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EAB2F" w14:textId="19840BDF" w:rsidR="00AF03F4" w:rsidRDefault="005B09B3">
      <w:pPr>
        <w:rPr>
          <w:rFonts w:ascii="Times New Roman" w:hAnsi="Times New Roman" w:cs="Times New Roman"/>
          <w:lang w:val="fr-CA"/>
        </w:rPr>
      </w:pPr>
      <w:r w:rsidRPr="005B09B3">
        <w:rPr>
          <w:rFonts w:ascii="Times New Roman" w:hAnsi="Times New Roman" w:cs="Times New Roman"/>
          <w:lang w:val="fr-CA"/>
        </w:rPr>
        <w:t>SUPPLEMENTARY MATERIAL</w:t>
      </w:r>
    </w:p>
    <w:p w14:paraId="79C818FD" w14:textId="0C739DD8" w:rsidR="003D2C4C" w:rsidRDefault="003D2C4C">
      <w:pPr>
        <w:rPr>
          <w:rFonts w:ascii="Times New Roman" w:hAnsi="Times New Roman" w:cs="Times New Roman"/>
          <w:lang w:val="fr-CA"/>
        </w:rPr>
      </w:pPr>
    </w:p>
    <w:p w14:paraId="4A7B2BBA" w14:textId="6A27257E" w:rsidR="003D2C4C" w:rsidRDefault="003D2C4C">
      <w:pPr>
        <w:rPr>
          <w:rFonts w:ascii="Times New Roman" w:hAnsi="Times New Roman" w:cs="Times New Roman"/>
          <w:lang w:val="fr-CA"/>
        </w:rPr>
      </w:pPr>
    </w:p>
    <w:p w14:paraId="4A0ACE55" w14:textId="00AC8493" w:rsidR="005B09B3" w:rsidRDefault="005B09B3">
      <w:pPr>
        <w:rPr>
          <w:lang w:val="fr-CA"/>
        </w:rPr>
      </w:pPr>
    </w:p>
    <w:p w14:paraId="0D8BE90E" w14:textId="6DA49164" w:rsidR="005B09B3" w:rsidRDefault="007C3BAF">
      <w:pPr>
        <w:rPr>
          <w:lang w:val="fr-CA"/>
        </w:rPr>
      </w:pPr>
      <w:r w:rsidRPr="007C3BAF">
        <w:drawing>
          <wp:anchor distT="0" distB="0" distL="114300" distR="114300" simplePos="0" relativeHeight="251660288" behindDoc="1" locked="0" layoutInCell="1" allowOverlap="1" wp14:anchorId="57AAD7B5" wp14:editId="4F96A5AD">
            <wp:simplePos x="0" y="0"/>
            <wp:positionH relativeFrom="column">
              <wp:posOffset>2974340</wp:posOffset>
            </wp:positionH>
            <wp:positionV relativeFrom="paragraph">
              <wp:posOffset>125095</wp:posOffset>
            </wp:positionV>
            <wp:extent cx="3198729" cy="3276600"/>
            <wp:effectExtent l="0" t="0" r="190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8729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C3BAF">
        <w:drawing>
          <wp:anchor distT="0" distB="0" distL="114300" distR="114300" simplePos="0" relativeHeight="251659264" behindDoc="0" locked="0" layoutInCell="1" allowOverlap="1" wp14:anchorId="018F8D89" wp14:editId="5DCEF429">
            <wp:simplePos x="0" y="0"/>
            <wp:positionH relativeFrom="column">
              <wp:posOffset>-308289</wp:posOffset>
            </wp:positionH>
            <wp:positionV relativeFrom="paragraph">
              <wp:posOffset>125286</wp:posOffset>
            </wp:positionV>
            <wp:extent cx="3415229" cy="3276600"/>
            <wp:effectExtent l="0" t="0" r="127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5229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1C6DCF" w14:textId="3770D175" w:rsidR="005B09B3" w:rsidRDefault="005B09B3">
      <w:pPr>
        <w:rPr>
          <w:lang w:val="fr-CA"/>
        </w:rPr>
      </w:pPr>
    </w:p>
    <w:p w14:paraId="3F1D4B93" w14:textId="67FD51C4" w:rsidR="005B09B3" w:rsidRDefault="005B09B3">
      <w:pPr>
        <w:rPr>
          <w:lang w:val="fr-CA"/>
        </w:rPr>
      </w:pPr>
    </w:p>
    <w:p w14:paraId="216B03B9" w14:textId="0FFF894E" w:rsidR="005B09B3" w:rsidRDefault="005B09B3">
      <w:pPr>
        <w:rPr>
          <w:lang w:val="fr-CA"/>
        </w:rPr>
      </w:pPr>
    </w:p>
    <w:p w14:paraId="1BF707F8" w14:textId="1F6ABE60" w:rsidR="005B09B3" w:rsidRDefault="005B09B3" w:rsidP="005B09B3">
      <w:pPr>
        <w:rPr>
          <w:rFonts w:ascii="Times New Roman" w:hAnsi="Times New Roman" w:cs="Times New Roman"/>
        </w:rPr>
      </w:pPr>
    </w:p>
    <w:p w14:paraId="619C1CC5" w14:textId="7C230E54" w:rsidR="007C3BAF" w:rsidRDefault="007C3BAF" w:rsidP="005B09B3">
      <w:pPr>
        <w:rPr>
          <w:rFonts w:ascii="Times New Roman" w:hAnsi="Times New Roman" w:cs="Times New Roman"/>
        </w:rPr>
      </w:pPr>
    </w:p>
    <w:p w14:paraId="75FBC35B" w14:textId="20F48131" w:rsidR="005B09B3" w:rsidRDefault="005B09B3" w:rsidP="005B09B3">
      <w:pPr>
        <w:rPr>
          <w:rFonts w:ascii="Times New Roman" w:hAnsi="Times New Roman" w:cs="Times New Roman"/>
        </w:rPr>
      </w:pPr>
    </w:p>
    <w:p w14:paraId="66B02D0D" w14:textId="7DD62C45" w:rsidR="005B09B3" w:rsidRPr="005B09B3" w:rsidRDefault="005B09B3" w:rsidP="005B09B3">
      <w:pPr>
        <w:rPr>
          <w:rFonts w:ascii="Times New Roman" w:hAnsi="Times New Roman" w:cs="Times New Roman"/>
        </w:rPr>
      </w:pPr>
    </w:p>
    <w:p w14:paraId="6537F986" w14:textId="65FAB812" w:rsidR="005B09B3" w:rsidRDefault="005B09B3"/>
    <w:p w14:paraId="5DF3F048" w14:textId="2AC5B2E3" w:rsidR="0058459A" w:rsidRDefault="0058459A"/>
    <w:p w14:paraId="6478AF5D" w14:textId="7B7BDBF1" w:rsidR="0058459A" w:rsidRDefault="0058459A"/>
    <w:p w14:paraId="7D4AD988" w14:textId="7ED1ABBF" w:rsidR="0058459A" w:rsidRDefault="0058459A"/>
    <w:p w14:paraId="72C95A3F" w14:textId="6523A324" w:rsidR="0058459A" w:rsidRDefault="0058459A"/>
    <w:p w14:paraId="30B2C747" w14:textId="413B2C5A" w:rsidR="0058459A" w:rsidRDefault="0058459A"/>
    <w:p w14:paraId="216AE1B1" w14:textId="79230CAF" w:rsidR="0058459A" w:rsidRDefault="0058459A"/>
    <w:p w14:paraId="10C0E8FA" w14:textId="13A4F737" w:rsidR="0058459A" w:rsidRDefault="0058459A"/>
    <w:p w14:paraId="3DB5FE6B" w14:textId="74C82BF1" w:rsidR="0058459A" w:rsidRDefault="0058459A"/>
    <w:p w14:paraId="444C7B85" w14:textId="4C2CD5A2" w:rsidR="0058459A" w:rsidRDefault="0058459A"/>
    <w:p w14:paraId="2094866E" w14:textId="5ADA67B8" w:rsidR="007C3BAF" w:rsidRDefault="007C3BAF"/>
    <w:p w14:paraId="21661FF4" w14:textId="05A1AADC" w:rsidR="007C3BAF" w:rsidRDefault="007C3BAF" w:rsidP="007C3BAF">
      <w:pPr>
        <w:rPr>
          <w:rFonts w:ascii="Times New Roman" w:hAnsi="Times New Roman" w:cs="Times New Roman"/>
          <w:i/>
          <w:iCs/>
        </w:rPr>
      </w:pPr>
      <w:r w:rsidRPr="007C3BAF">
        <w:rPr>
          <w:rFonts w:ascii="Times New Roman" w:hAnsi="Times New Roman" w:cs="Times New Roman"/>
          <w:i/>
          <w:iCs/>
        </w:rPr>
        <w:drawing>
          <wp:anchor distT="0" distB="0" distL="114300" distR="114300" simplePos="0" relativeHeight="251661312" behindDoc="0" locked="0" layoutInCell="1" allowOverlap="1" wp14:anchorId="5C246836" wp14:editId="41D32500">
            <wp:simplePos x="0" y="0"/>
            <wp:positionH relativeFrom="column">
              <wp:posOffset>1277957</wp:posOffset>
            </wp:positionH>
            <wp:positionV relativeFrom="paragraph">
              <wp:posOffset>71481</wp:posOffset>
            </wp:positionV>
            <wp:extent cx="3049704" cy="2914124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7675" cy="29217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30ECC2" w14:textId="5EA556A4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4CD6B896" w14:textId="7AD3DF7E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5A25AFE9" w14:textId="5560147A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3C8C0B08" w14:textId="6C8B6312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268D022B" w14:textId="309119D3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25DBD1F2" w14:textId="2995C999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353C81EE" w14:textId="08BE3FC9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62544394" w14:textId="77777777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144D0688" w14:textId="77777777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267770C2" w14:textId="77777777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229C2F11" w14:textId="5C3F4990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02F60DFB" w14:textId="68B428EF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6293410C" w14:textId="46335C99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3B74415C" w14:textId="75FC2FD9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66C49855" w14:textId="77777777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42C1BB49" w14:textId="77777777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6E4AEE18" w14:textId="77777777" w:rsidR="007C3BAF" w:rsidRDefault="007C3BAF" w:rsidP="007C3BAF">
      <w:pPr>
        <w:rPr>
          <w:rFonts w:ascii="Times New Roman" w:hAnsi="Times New Roman" w:cs="Times New Roman"/>
          <w:i/>
          <w:iCs/>
        </w:rPr>
      </w:pPr>
    </w:p>
    <w:p w14:paraId="7EBCB379" w14:textId="5D2A23A7" w:rsidR="007C3BAF" w:rsidRDefault="007C3BAF" w:rsidP="007C3BAF">
      <w:pPr>
        <w:rPr>
          <w:rFonts w:ascii="Times New Roman" w:hAnsi="Times New Roman" w:cs="Times New Roman"/>
        </w:rPr>
      </w:pPr>
      <w:r w:rsidRPr="007C3BAF">
        <w:rPr>
          <w:rFonts w:ascii="Times New Roman" w:hAnsi="Times New Roman" w:cs="Times New Roman"/>
          <w:i/>
          <w:iCs/>
        </w:rPr>
        <w:t>Supplementary Figure 1</w:t>
      </w:r>
      <w:r w:rsidRPr="007C3BAF">
        <w:rPr>
          <w:rFonts w:ascii="Times New Roman" w:hAnsi="Times New Roman" w:cs="Times New Roman"/>
          <w:i/>
          <w:iCs/>
        </w:rPr>
        <w:t xml:space="preserve">. </w:t>
      </w:r>
      <w:r w:rsidRPr="007C3BAF">
        <w:rPr>
          <w:rFonts w:ascii="Times New Roman" w:hAnsi="Times New Roman" w:cs="Times New Roman"/>
        </w:rPr>
        <w:t>Receiver operating characteristic (ROC) curve</w:t>
      </w:r>
      <w:r>
        <w:rPr>
          <w:rFonts w:ascii="Times New Roman" w:hAnsi="Times New Roman" w:cs="Times New Roman"/>
        </w:rPr>
        <w:t xml:space="preserve">s for the IPO-A-SF’s specific factors (Aggression, Reality Testing, and Moral Functioning) </w:t>
      </w:r>
      <w:r w:rsidRPr="007C3BAF">
        <w:rPr>
          <w:rFonts w:ascii="Times New Roman" w:hAnsi="Times New Roman" w:cs="Times New Roman"/>
        </w:rPr>
        <w:t>in detecting borderline personality pathology as defined by the CI-BPD</w:t>
      </w:r>
      <w:r>
        <w:rPr>
          <w:rFonts w:ascii="Times New Roman" w:hAnsi="Times New Roman" w:cs="Times New Roman"/>
        </w:rPr>
        <w:t xml:space="preserve">. AUCs: </w:t>
      </w:r>
      <w:r w:rsidR="00AD1B6F">
        <w:rPr>
          <w:rFonts w:ascii="Times New Roman" w:hAnsi="Times New Roman" w:cs="Times New Roman"/>
        </w:rPr>
        <w:t>0.54, 0.56, 0.76</w:t>
      </w:r>
    </w:p>
    <w:p w14:paraId="34A69389" w14:textId="7576CEC0" w:rsidR="00530FBC" w:rsidRDefault="00530FBC" w:rsidP="007C3BAF">
      <w:pPr>
        <w:rPr>
          <w:rFonts w:ascii="Times New Roman" w:hAnsi="Times New Roman" w:cs="Times New Roman"/>
        </w:rPr>
      </w:pPr>
    </w:p>
    <w:p w14:paraId="69E68FBD" w14:textId="4D252664" w:rsidR="00530FBC" w:rsidRDefault="00530FBC" w:rsidP="007C3BAF">
      <w:pPr>
        <w:rPr>
          <w:rFonts w:ascii="Times New Roman" w:hAnsi="Times New Roman" w:cs="Times New Roman"/>
        </w:rPr>
      </w:pPr>
    </w:p>
    <w:p w14:paraId="253EB747" w14:textId="7209D650" w:rsidR="00530FBC" w:rsidRDefault="00530FBC" w:rsidP="007C3BAF">
      <w:pPr>
        <w:rPr>
          <w:rFonts w:ascii="Times New Roman" w:hAnsi="Times New Roman" w:cs="Times New Roman"/>
        </w:rPr>
      </w:pPr>
    </w:p>
    <w:p w14:paraId="7E6FABC0" w14:textId="1D1CEC26" w:rsidR="00530FBC" w:rsidRDefault="00530FBC" w:rsidP="007C3BAF">
      <w:pPr>
        <w:rPr>
          <w:rFonts w:ascii="Times New Roman" w:hAnsi="Times New Roman" w:cs="Times New Roman"/>
        </w:rPr>
      </w:pPr>
    </w:p>
    <w:p w14:paraId="25B20ECE" w14:textId="446C1F47" w:rsidR="0058459A" w:rsidRPr="005B09B3" w:rsidRDefault="0058459A"/>
    <w:sectPr w:rsidR="0058459A" w:rsidRPr="005B09B3" w:rsidSect="00E765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9B3"/>
    <w:rsid w:val="001E5C4E"/>
    <w:rsid w:val="003D2C4C"/>
    <w:rsid w:val="00530FBC"/>
    <w:rsid w:val="0058459A"/>
    <w:rsid w:val="005B09B3"/>
    <w:rsid w:val="007C3BAF"/>
    <w:rsid w:val="00822941"/>
    <w:rsid w:val="00A5426F"/>
    <w:rsid w:val="00AD1B6F"/>
    <w:rsid w:val="00E76553"/>
    <w:rsid w:val="00E7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B5B29"/>
  <w15:chartTrackingRefBased/>
  <w15:docId w15:val="{429C8FBE-97DC-DD4D-9274-6E1EBE43A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Biberdzic</dc:creator>
  <cp:keywords/>
  <dc:description/>
  <cp:lastModifiedBy>Marko Biberdzic</cp:lastModifiedBy>
  <cp:revision>7</cp:revision>
  <dcterms:created xsi:type="dcterms:W3CDTF">2021-06-01T04:38:00Z</dcterms:created>
  <dcterms:modified xsi:type="dcterms:W3CDTF">2021-07-13T07:04:00Z</dcterms:modified>
</cp:coreProperties>
</file>